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93C" w:rsidRPr="0020183A" w:rsidRDefault="0094593C" w:rsidP="0094593C">
      <w:pPr>
        <w:spacing w:line="480" w:lineRule="auto"/>
      </w:pPr>
      <w:r>
        <w:rPr>
          <w:rFonts w:cs="Arial"/>
        </w:rPr>
        <w:t>Supplementary Table 1:</w:t>
      </w:r>
      <w:r w:rsidRPr="00150F50">
        <w:rPr>
          <w:rFonts w:cs="Arial"/>
          <w:i/>
          <w:iCs/>
          <w:sz w:val="20"/>
          <w:szCs w:val="20"/>
        </w:rPr>
        <w:t xml:space="preserve"> </w:t>
      </w:r>
      <w:r w:rsidRPr="00564DED">
        <w:rPr>
          <w:rFonts w:cs="Arial"/>
        </w:rPr>
        <w:t xml:space="preserve"> </w:t>
      </w:r>
      <w:r>
        <w:rPr>
          <w:rFonts w:cs="Arial"/>
        </w:rPr>
        <w:t>Incidental Pathology and Features of the 29 Misclassified Images with Algorithm Results</w:t>
      </w:r>
    </w:p>
    <w:p w:rsidR="00B227D3" w:rsidRPr="0094593C" w:rsidRDefault="00B227D3" w:rsidP="0094593C">
      <w:bookmarkStart w:id="0" w:name="_GoBack"/>
      <w:bookmarkEnd w:id="0"/>
    </w:p>
    <w:sectPr w:rsidR="00B227D3" w:rsidRPr="00945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28C"/>
    <w:rsid w:val="001E528C"/>
    <w:rsid w:val="0094593C"/>
    <w:rsid w:val="00B22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28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unhideWhenUsed/>
    <w:qFormat/>
    <w:rsid w:val="001E528C"/>
    <w:pPr>
      <w:ind w:left="779" w:hanging="665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528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1E528C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E528C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28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unhideWhenUsed/>
    <w:qFormat/>
    <w:rsid w:val="001E528C"/>
    <w:pPr>
      <w:ind w:left="779" w:hanging="665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528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1E528C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E528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2</cp:revision>
  <dcterms:created xsi:type="dcterms:W3CDTF">2024-04-23T13:27:00Z</dcterms:created>
  <dcterms:modified xsi:type="dcterms:W3CDTF">2024-04-23T13:27:00Z</dcterms:modified>
</cp:coreProperties>
</file>